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161AA" w14:textId="41F01F81" w:rsidR="008240C3" w:rsidRPr="008240C3" w:rsidRDefault="008240C3" w:rsidP="001207B1">
      <w:pPr>
        <w:suppressLineNumbers/>
        <w:spacing w:after="200" w:line="276" w:lineRule="auto"/>
        <w:jc w:val="center"/>
        <w:rPr>
          <w:noProof/>
          <w:sz w:val="32"/>
          <w:szCs w:val="32"/>
        </w:rPr>
      </w:pPr>
      <w:r w:rsidRPr="008240C3">
        <w:rPr>
          <w:rFonts w:ascii="Times New Roman" w:hAnsi="Times New Roman" w:cs="Times New Roman"/>
          <w:b/>
          <w:bCs/>
          <w:kern w:val="0"/>
          <w:sz w:val="32"/>
          <w:szCs w:val="32"/>
        </w:rPr>
        <w:t>Source data file</w:t>
      </w:r>
    </w:p>
    <w:p w14:paraId="790FE696" w14:textId="35B75C6C" w:rsidR="001207B1" w:rsidRDefault="001207B1" w:rsidP="001207B1">
      <w:pPr>
        <w:suppressLineNumbers/>
        <w:spacing w:after="20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27991120" wp14:editId="43C19B9D">
            <wp:extent cx="5734678" cy="6158200"/>
            <wp:effectExtent l="0" t="0" r="0" b="0"/>
            <wp:docPr id="9796021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91" r="427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912" cy="6203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3B517E" w14:textId="1407DE1B" w:rsidR="001207B1" w:rsidRPr="00CE7C53" w:rsidRDefault="008240C3" w:rsidP="001207B1">
      <w:pPr>
        <w:suppressLineNumbers/>
        <w:spacing w:after="200" w:line="276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ource data file</w:t>
      </w:r>
      <w:r w:rsidR="001207B1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="001207B1" w:rsidRPr="00CE7C5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Uncropped Western blot images.  </w:t>
      </w:r>
      <w:r w:rsidR="001207B1" w:rsidRPr="00CE7C53">
        <w:rPr>
          <w:rFonts w:ascii="Times New Roman" w:hAnsi="Times New Roman" w:cs="Times New Roman"/>
          <w:kern w:val="0"/>
          <w:sz w:val="24"/>
          <w:szCs w:val="24"/>
        </w:rPr>
        <w:t xml:space="preserve">Western blot images showing protein levels of MLL1, H3K4me1, H3K4me2, H3K4me3, and GAPDH in THP-1 cells transduced with shMLL1 (n=2). Western was performed independently three times (n=3). MLL1 knockdown efficiency was validated by reduced MLL1 protein levels and corresponding decrease in H3K4me3, a downstream histone methylation mark. GAPDH was used as a loading control. These blots correspond to data presented in </w:t>
      </w:r>
      <w:r>
        <w:rPr>
          <w:rFonts w:ascii="Times New Roman" w:hAnsi="Times New Roman" w:cs="Times New Roman"/>
          <w:kern w:val="0"/>
          <w:sz w:val="24"/>
          <w:szCs w:val="24"/>
        </w:rPr>
        <w:t>Fig 4A</w:t>
      </w:r>
      <w:r w:rsidR="001207B1" w:rsidRPr="00CE7C53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A2BC49E" w14:textId="77777777" w:rsidR="006B3854" w:rsidRDefault="006B3854"/>
    <w:sectPr w:rsidR="006B38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7B1"/>
    <w:rsid w:val="000172CB"/>
    <w:rsid w:val="001207B1"/>
    <w:rsid w:val="005E736B"/>
    <w:rsid w:val="00622264"/>
    <w:rsid w:val="006B3854"/>
    <w:rsid w:val="008240C3"/>
    <w:rsid w:val="00DA1662"/>
    <w:rsid w:val="00FC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15B33"/>
  <w15:chartTrackingRefBased/>
  <w15:docId w15:val="{97EFE8E6-D89A-4E7F-B7F4-2AC4DF608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7B1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7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7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7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7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7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7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7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7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7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7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7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7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7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7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7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7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7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7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7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7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7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7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7B1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7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7B1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07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7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7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7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L WALVEKAR</dc:creator>
  <cp:keywords/>
  <dc:description/>
  <cp:lastModifiedBy>Sabarinadh Chilaka</cp:lastModifiedBy>
  <cp:revision>2</cp:revision>
  <dcterms:created xsi:type="dcterms:W3CDTF">2026-04-13T09:03:00Z</dcterms:created>
  <dcterms:modified xsi:type="dcterms:W3CDTF">2026-04-13T09:35:00Z</dcterms:modified>
</cp:coreProperties>
</file>